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990DD4" w14:textId="77777777" w:rsidR="00B725FC" w:rsidRPr="00547709" w:rsidRDefault="000A2874">
      <w:pPr>
        <w:rPr>
          <w:rFonts w:ascii="Garamond" w:hAnsi="Garamond"/>
          <w:sz w:val="24"/>
          <w:szCs w:val="24"/>
        </w:rPr>
      </w:pPr>
    </w:p>
    <w:p w14:paraId="6192522D" w14:textId="77777777" w:rsidR="00547709" w:rsidRPr="00547709" w:rsidRDefault="00547709">
      <w:pPr>
        <w:rPr>
          <w:rFonts w:ascii="Garamond" w:hAnsi="Garamond"/>
          <w:sz w:val="24"/>
          <w:szCs w:val="24"/>
        </w:rPr>
      </w:pPr>
    </w:p>
    <w:p w14:paraId="45676EC6" w14:textId="77777777" w:rsidR="00547709" w:rsidRPr="00547709" w:rsidRDefault="00547709">
      <w:pPr>
        <w:rPr>
          <w:rFonts w:ascii="Garamond" w:hAnsi="Garamond"/>
          <w:sz w:val="24"/>
          <w:szCs w:val="24"/>
        </w:rPr>
      </w:pPr>
      <w:r w:rsidRPr="00547709">
        <w:rPr>
          <w:rFonts w:ascii="Garamond" w:hAnsi="Garamond"/>
          <w:sz w:val="24"/>
          <w:szCs w:val="24"/>
        </w:rPr>
        <w:t xml:space="preserve">Supplementary Table 1. </w:t>
      </w:r>
      <w:bookmarkStart w:id="0" w:name="_Hlk48928907"/>
      <w:r w:rsidRPr="00547709">
        <w:rPr>
          <w:rFonts w:ascii="Garamond" w:hAnsi="Garamond"/>
          <w:sz w:val="24"/>
          <w:szCs w:val="24"/>
        </w:rPr>
        <w:t>Margin of error calculations, total response number and campus population of a given demographic group at the time of the survey.</w:t>
      </w:r>
      <w:bookmarkEnd w:id="0"/>
    </w:p>
    <w:p w14:paraId="2C118762" w14:textId="77777777" w:rsidR="00547709" w:rsidRPr="00547709" w:rsidRDefault="00547709">
      <w:pPr>
        <w:rPr>
          <w:rFonts w:ascii="Garamond" w:hAnsi="Garamond"/>
          <w:sz w:val="24"/>
          <w:szCs w:val="24"/>
        </w:rPr>
      </w:pPr>
    </w:p>
    <w:tbl>
      <w:tblPr>
        <w:tblW w:w="8132" w:type="dxa"/>
        <w:tblLook w:val="04A0" w:firstRow="1" w:lastRow="0" w:firstColumn="1" w:lastColumn="0" w:noHBand="0" w:noVBand="1"/>
      </w:tblPr>
      <w:tblGrid>
        <w:gridCol w:w="1412"/>
        <w:gridCol w:w="1887"/>
        <w:gridCol w:w="989"/>
        <w:gridCol w:w="1098"/>
        <w:gridCol w:w="1887"/>
        <w:gridCol w:w="989"/>
        <w:gridCol w:w="1098"/>
      </w:tblGrid>
      <w:tr w:rsidR="00547709" w:rsidRPr="00547709" w14:paraId="79E903B9" w14:textId="77777777" w:rsidTr="00547709">
        <w:trPr>
          <w:trHeight w:val="252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9232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sz w:val="24"/>
                <w:szCs w:val="24"/>
              </w:rPr>
            </w:pPr>
          </w:p>
        </w:tc>
        <w:tc>
          <w:tcPr>
            <w:tcW w:w="35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8C489A" w14:textId="77777777" w:rsidR="00547709" w:rsidRPr="00547709" w:rsidRDefault="00547709" w:rsidP="00547709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Spring 2017</w:t>
            </w:r>
          </w:p>
        </w:tc>
        <w:tc>
          <w:tcPr>
            <w:tcW w:w="35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A1DE1" w14:textId="77777777" w:rsidR="00547709" w:rsidRPr="00547709" w:rsidRDefault="00547709" w:rsidP="00547709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Fall 2017</w:t>
            </w:r>
          </w:p>
        </w:tc>
      </w:tr>
      <w:tr w:rsidR="00547709" w:rsidRPr="00547709" w14:paraId="34F36D98" w14:textId="77777777" w:rsidTr="00547709">
        <w:trPr>
          <w:trHeight w:val="504"/>
        </w:trPr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40B8E1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Demographic Group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01867F" w14:textId="77777777" w:rsidR="00547709" w:rsidRPr="00547709" w:rsidRDefault="00547709" w:rsidP="00547709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Margin of Erro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1B298" w14:textId="77777777" w:rsidR="00547709" w:rsidRPr="00547709" w:rsidRDefault="00547709" w:rsidP="00547709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Response numbe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7D3FD1" w14:textId="77777777" w:rsidR="00547709" w:rsidRPr="00547709" w:rsidRDefault="00547709" w:rsidP="00547709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Campus Population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062385" w14:textId="77777777" w:rsidR="00547709" w:rsidRPr="00547709" w:rsidRDefault="00547709" w:rsidP="00547709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Margin of Erro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8D830E" w14:textId="77777777" w:rsidR="00547709" w:rsidRPr="00547709" w:rsidRDefault="00547709" w:rsidP="00547709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Response numbe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E96C7B" w14:textId="77777777" w:rsidR="00547709" w:rsidRPr="00547709" w:rsidRDefault="00547709" w:rsidP="00547709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Campus Population</w:t>
            </w:r>
          </w:p>
        </w:tc>
      </w:tr>
      <w:tr w:rsidR="00547709" w:rsidRPr="00547709" w14:paraId="28F3C178" w14:textId="77777777" w:rsidTr="00547709">
        <w:trPr>
          <w:trHeight w:val="252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041EC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Undergraduate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DF58A" w14:textId="77777777" w:rsidR="00547709" w:rsidRPr="00547709" w:rsidRDefault="00547709" w:rsidP="00547709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4.07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1A43F" w14:textId="77777777" w:rsidR="00547709" w:rsidRPr="00547709" w:rsidRDefault="00547709" w:rsidP="00547709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54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6DB0E" w14:textId="77777777" w:rsidR="00547709" w:rsidRPr="00547709" w:rsidRDefault="00547709" w:rsidP="00547709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9786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E7D95" w14:textId="77777777" w:rsidR="00547709" w:rsidRPr="00547709" w:rsidRDefault="00547709" w:rsidP="00547709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3.81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47A45" w14:textId="77777777" w:rsidR="00547709" w:rsidRPr="00547709" w:rsidRDefault="00547709" w:rsidP="00547709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62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38B4C" w14:textId="77777777" w:rsidR="00547709" w:rsidRPr="00547709" w:rsidRDefault="00547709" w:rsidP="00547709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0513</w:t>
            </w:r>
          </w:p>
        </w:tc>
      </w:tr>
      <w:tr w:rsidR="00547709" w:rsidRPr="00547709" w14:paraId="15E6EAA3" w14:textId="77777777" w:rsidTr="00547709">
        <w:trPr>
          <w:trHeight w:val="252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1F0C9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Grad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F20D8" w14:textId="77777777" w:rsidR="00547709" w:rsidRPr="00547709" w:rsidRDefault="00547709" w:rsidP="00547709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9.35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BBF6F" w14:textId="77777777" w:rsidR="00547709" w:rsidRPr="00547709" w:rsidRDefault="00547709" w:rsidP="00547709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BCB4E" w14:textId="77777777" w:rsidR="00547709" w:rsidRPr="00547709" w:rsidRDefault="00547709" w:rsidP="00547709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406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36235" w14:textId="77777777" w:rsidR="00547709" w:rsidRPr="00547709" w:rsidRDefault="00547709" w:rsidP="00547709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9.53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B29E6" w14:textId="77777777" w:rsidR="00547709" w:rsidRPr="00547709" w:rsidRDefault="00547709" w:rsidP="00547709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3418F" w14:textId="77777777" w:rsidR="00547709" w:rsidRPr="00547709" w:rsidRDefault="00547709" w:rsidP="00547709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517</w:t>
            </w:r>
          </w:p>
        </w:tc>
      </w:tr>
      <w:tr w:rsidR="00547709" w:rsidRPr="00547709" w14:paraId="71D31BB1" w14:textId="77777777" w:rsidTr="00547709">
        <w:trPr>
          <w:trHeight w:val="252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420F7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194F3" w14:textId="77777777" w:rsidR="00547709" w:rsidRPr="00547709" w:rsidRDefault="00547709" w:rsidP="00547709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3.24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BF35D" w14:textId="77777777" w:rsidR="00547709" w:rsidRPr="00547709" w:rsidRDefault="00547709" w:rsidP="00547709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3FC64" w14:textId="77777777" w:rsidR="00547709" w:rsidRPr="00547709" w:rsidRDefault="00547709" w:rsidP="00547709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67EB8" w14:textId="77777777" w:rsidR="00547709" w:rsidRPr="00547709" w:rsidRDefault="00547709" w:rsidP="00547709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6.73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80C05" w14:textId="77777777" w:rsidR="00547709" w:rsidRPr="00547709" w:rsidRDefault="00547709" w:rsidP="00547709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1F7FB" w14:textId="77777777" w:rsidR="00547709" w:rsidRPr="00547709" w:rsidRDefault="00547709" w:rsidP="00547709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459</w:t>
            </w:r>
          </w:p>
        </w:tc>
      </w:tr>
      <w:tr w:rsidR="00547709" w:rsidRPr="00547709" w14:paraId="7804CA71" w14:textId="77777777" w:rsidTr="00547709">
        <w:trPr>
          <w:trHeight w:val="252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A4864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Faculty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7FE2B" w14:textId="77777777" w:rsidR="00547709" w:rsidRPr="00547709" w:rsidRDefault="00547709" w:rsidP="00547709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9.02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E894B" w14:textId="77777777" w:rsidR="00547709" w:rsidRPr="00547709" w:rsidRDefault="00547709" w:rsidP="00547709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5DBA3" w14:textId="77777777" w:rsidR="00547709" w:rsidRPr="00547709" w:rsidRDefault="00547709" w:rsidP="00547709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600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7CA71" w14:textId="77777777" w:rsidR="00547709" w:rsidRPr="00547709" w:rsidRDefault="00547709" w:rsidP="00547709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9.20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E1CCD" w14:textId="77777777" w:rsidR="00547709" w:rsidRPr="00547709" w:rsidRDefault="00547709" w:rsidP="00547709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3D6CF" w14:textId="77777777" w:rsidR="00547709" w:rsidRPr="00547709" w:rsidRDefault="00547709" w:rsidP="00547709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600</w:t>
            </w:r>
          </w:p>
        </w:tc>
      </w:tr>
      <w:tr w:rsidR="00547709" w:rsidRPr="00547709" w14:paraId="566460EC" w14:textId="77777777" w:rsidTr="00547709">
        <w:trPr>
          <w:trHeight w:val="252"/>
        </w:trPr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D74C01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Staff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8BC569" w14:textId="77777777" w:rsidR="00547709" w:rsidRPr="00547709" w:rsidRDefault="00547709" w:rsidP="00547709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6.16%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214181" w14:textId="77777777" w:rsidR="00547709" w:rsidRPr="00547709" w:rsidRDefault="00547709" w:rsidP="00547709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DAF570" w14:textId="77777777" w:rsidR="00547709" w:rsidRPr="00547709" w:rsidRDefault="00547709" w:rsidP="00547709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2373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06A206" w14:textId="77777777" w:rsidR="00547709" w:rsidRPr="00547709" w:rsidRDefault="00547709" w:rsidP="00547709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5.71%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82C64D" w14:textId="77777777" w:rsidR="00547709" w:rsidRPr="00547709" w:rsidRDefault="00547709" w:rsidP="00547709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FE5735" w14:textId="77777777" w:rsidR="00547709" w:rsidRPr="00547709" w:rsidRDefault="00547709" w:rsidP="00547709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2373</w:t>
            </w:r>
          </w:p>
        </w:tc>
      </w:tr>
      <w:tr w:rsidR="00547709" w:rsidRPr="00547709" w14:paraId="4EA14978" w14:textId="77777777" w:rsidTr="00547709">
        <w:trPr>
          <w:trHeight w:val="252"/>
        </w:trPr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E72150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5E343" w14:textId="77777777" w:rsidR="00547709" w:rsidRPr="00547709" w:rsidRDefault="00547709" w:rsidP="00547709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2.94%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C5C14" w14:textId="77777777" w:rsidR="00547709" w:rsidRPr="00547709" w:rsidRDefault="00547709" w:rsidP="00547709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03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543D4" w14:textId="77777777" w:rsidR="00547709" w:rsidRPr="00547709" w:rsidRDefault="00547709" w:rsidP="00547709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5622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810AF" w14:textId="77777777" w:rsidR="00547709" w:rsidRPr="00547709" w:rsidRDefault="00547709" w:rsidP="00547709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2.82%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4B5EF" w14:textId="77777777" w:rsidR="00547709" w:rsidRPr="00547709" w:rsidRDefault="00547709" w:rsidP="00547709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12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459AF" w14:textId="77777777" w:rsidR="00547709" w:rsidRPr="00547709" w:rsidRDefault="00547709" w:rsidP="00547709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16462</w:t>
            </w:r>
          </w:p>
        </w:tc>
      </w:tr>
    </w:tbl>
    <w:p w14:paraId="6B62B397" w14:textId="77777777" w:rsidR="00547709" w:rsidRPr="00547709" w:rsidRDefault="00547709" w:rsidP="000A2874">
      <w:pPr>
        <w:rPr>
          <w:rFonts w:ascii="Garamond" w:hAnsi="Garamond"/>
          <w:sz w:val="24"/>
          <w:szCs w:val="24"/>
        </w:rPr>
      </w:pPr>
    </w:p>
    <w:sectPr w:rsidR="00547709" w:rsidRPr="005477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7709"/>
    <w:rsid w:val="000A2874"/>
    <w:rsid w:val="000F6134"/>
    <w:rsid w:val="002942B0"/>
    <w:rsid w:val="00547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A48C9"/>
  <w15:chartTrackingRefBased/>
  <w15:docId w15:val="{98F8C97E-499E-45C2-B2A8-E152AF3C9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536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6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2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ermont</Company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Niles</dc:creator>
  <cp:keywords/>
  <dc:description/>
  <cp:lastModifiedBy>chn off35</cp:lastModifiedBy>
  <cp:revision>2</cp:revision>
  <dcterms:created xsi:type="dcterms:W3CDTF">2020-08-21T13:34:00Z</dcterms:created>
  <dcterms:modified xsi:type="dcterms:W3CDTF">2020-08-21T13:34:00Z</dcterms:modified>
</cp:coreProperties>
</file>